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462" w:rsidRPr="009B40FD" w:rsidRDefault="00B61F52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1F52">
        <w:rPr>
          <w:rFonts w:ascii="Times New Roman" w:hAnsi="Times New Roman" w:cs="Times New Roman"/>
          <w:b/>
          <w:sz w:val="24"/>
          <w:szCs w:val="24"/>
        </w:rPr>
        <w:t>Supplement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25132">
        <w:rPr>
          <w:rFonts w:ascii="Times New Roman" w:hAnsi="Times New Roman" w:cs="Times New Roman" w:hint="eastAsia"/>
          <w:sz w:val="24"/>
          <w:szCs w:val="24"/>
        </w:rPr>
        <w:t xml:space="preserve">Crude </w:t>
      </w:r>
      <w:r w:rsidR="00025132">
        <w:rPr>
          <w:rFonts w:ascii="Times New Roman" w:hAnsi="Times New Roman" w:cs="Times New Roman"/>
          <w:sz w:val="24"/>
          <w:szCs w:val="24"/>
        </w:rPr>
        <w:t>hazard r</w:t>
      </w:r>
      <w:bookmarkStart w:id="0" w:name="_GoBack"/>
      <w:bookmarkEnd w:id="0"/>
      <w:r w:rsidR="00025132">
        <w:rPr>
          <w:rFonts w:ascii="Times New Roman" w:hAnsi="Times New Roman" w:cs="Times New Roman"/>
          <w:sz w:val="24"/>
          <w:szCs w:val="24"/>
        </w:rPr>
        <w:t xml:space="preserve">atios (95% confidence interval) of </w:t>
      </w:r>
      <w:r w:rsidR="00BC6B41">
        <w:rPr>
          <w:rFonts w:ascii="Times New Roman" w:hAnsi="Times New Roman" w:cs="Times New Roman"/>
          <w:sz w:val="24"/>
          <w:szCs w:val="24"/>
        </w:rPr>
        <w:t xml:space="preserve">neck dissection </w:t>
      </w:r>
      <w:r w:rsidR="004C7953">
        <w:rPr>
          <w:rFonts w:ascii="Times New Roman" w:hAnsi="Times New Roman" w:cs="Times New Roman"/>
          <w:sz w:val="24"/>
          <w:szCs w:val="24"/>
        </w:rPr>
        <w:t xml:space="preserve">for </w:t>
      </w:r>
      <w:r w:rsidR="00066975">
        <w:rPr>
          <w:rFonts w:ascii="Times New Roman" w:hAnsi="Times New Roman" w:cs="Times New Roman" w:hint="eastAsia"/>
          <w:sz w:val="24"/>
          <w:szCs w:val="24"/>
        </w:rPr>
        <w:t>ischemic stroke</w:t>
      </w:r>
      <w:r w:rsidR="009B40FD">
        <w:rPr>
          <w:rFonts w:ascii="Times New Roman" w:hAnsi="Times New Roman" w:cs="Times New Roman"/>
          <w:sz w:val="24"/>
          <w:szCs w:val="24"/>
        </w:rPr>
        <w:t xml:space="preserve"> according to follow up periods</w:t>
      </w:r>
    </w:p>
    <w:tbl>
      <w:tblPr>
        <w:tblStyle w:val="a3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"/>
        <w:gridCol w:w="2145"/>
        <w:gridCol w:w="3402"/>
        <w:gridCol w:w="3118"/>
      </w:tblGrid>
      <w:tr w:rsidR="00DD5F58" w:rsidRPr="004C7953" w:rsidTr="004760CA">
        <w:tc>
          <w:tcPr>
            <w:tcW w:w="2660" w:type="dxa"/>
            <w:gridSpan w:val="2"/>
            <w:tcBorders>
              <w:bottom w:val="nil"/>
            </w:tcBorders>
          </w:tcPr>
          <w:p w:rsidR="00DD5F58" w:rsidRPr="006D3BDD" w:rsidRDefault="00DD5F58" w:rsidP="00593B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BDD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5F58" w:rsidRPr="006D3BDD" w:rsidRDefault="00DD5F58" w:rsidP="000251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chemic stroke</w:t>
            </w:r>
          </w:p>
        </w:tc>
      </w:tr>
      <w:tr w:rsidR="00DD5F58" w:rsidRPr="004C7953" w:rsidTr="004760CA">
        <w:tc>
          <w:tcPr>
            <w:tcW w:w="515" w:type="dxa"/>
            <w:tcBorders>
              <w:top w:val="nil"/>
              <w:bottom w:val="single" w:sz="4" w:space="0" w:color="auto"/>
            </w:tcBorders>
          </w:tcPr>
          <w:p w:rsidR="00DD5F58" w:rsidRPr="006D3BDD" w:rsidRDefault="00DD5F58" w:rsidP="000251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</w:tcPr>
          <w:p w:rsidR="00DD5F58" w:rsidRPr="006D3BDD" w:rsidRDefault="00DD5F58" w:rsidP="000251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D5F58" w:rsidRPr="006D3BDD" w:rsidRDefault="00DD5F58" w:rsidP="000251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BDD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DD5F58" w:rsidRPr="006D3BDD" w:rsidRDefault="00DD5F58" w:rsidP="000251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BD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D5F58" w:rsidRPr="004C7953" w:rsidTr="004760CA">
        <w:tc>
          <w:tcPr>
            <w:tcW w:w="2660" w:type="dxa"/>
            <w:gridSpan w:val="2"/>
          </w:tcPr>
          <w:p w:rsidR="00DD5F58" w:rsidRDefault="00DD5F58" w:rsidP="00DD5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in 1 year</w:t>
            </w:r>
          </w:p>
        </w:tc>
        <w:tc>
          <w:tcPr>
            <w:tcW w:w="3402" w:type="dxa"/>
          </w:tcPr>
          <w:p w:rsidR="00DD5F58" w:rsidRPr="006D3BDD" w:rsidRDefault="00DD5F58" w:rsidP="00DD5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DD5F58" w:rsidRPr="006D3BDD" w:rsidRDefault="00DD5F58" w:rsidP="00DD5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58" w:rsidRPr="004C7953" w:rsidTr="004760CA">
        <w:tc>
          <w:tcPr>
            <w:tcW w:w="515" w:type="dxa"/>
          </w:tcPr>
          <w:p w:rsidR="00DD5F58" w:rsidRPr="006D3BDD" w:rsidRDefault="00DD5F58" w:rsidP="00DD5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:rsidR="00DD5F58" w:rsidRPr="006D3BDD" w:rsidRDefault="00DD5F58" w:rsidP="00DD5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ck dissection</w:t>
            </w:r>
          </w:p>
        </w:tc>
        <w:tc>
          <w:tcPr>
            <w:tcW w:w="3402" w:type="dxa"/>
          </w:tcPr>
          <w:p w:rsidR="00DD5F58" w:rsidRPr="006D3BDD" w:rsidRDefault="0067656D" w:rsidP="00DD5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 (0.05-3.12</w:t>
            </w:r>
            <w:r w:rsidR="00E0312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DD5F58" w:rsidRPr="006D3BDD" w:rsidRDefault="0067656D" w:rsidP="00DD5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2</w:t>
            </w:r>
          </w:p>
        </w:tc>
      </w:tr>
      <w:tr w:rsidR="00DD5F58" w:rsidRPr="004C7953" w:rsidTr="004760CA">
        <w:tc>
          <w:tcPr>
            <w:tcW w:w="515" w:type="dxa"/>
          </w:tcPr>
          <w:p w:rsidR="00DD5F58" w:rsidRPr="006D3BDD" w:rsidRDefault="00DD5F58" w:rsidP="00DD5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:rsidR="00DD5F58" w:rsidRPr="006D3BDD" w:rsidRDefault="00DD5F58" w:rsidP="00DD5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402" w:type="dxa"/>
          </w:tcPr>
          <w:p w:rsidR="00DD5F58" w:rsidRPr="006D3BDD" w:rsidRDefault="00DD5F58" w:rsidP="00DD5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BDD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3118" w:type="dxa"/>
          </w:tcPr>
          <w:p w:rsidR="00DD5F58" w:rsidRPr="006D3BDD" w:rsidRDefault="00DD5F58" w:rsidP="00DD5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58" w:rsidRPr="004C7953" w:rsidTr="004760CA">
        <w:tc>
          <w:tcPr>
            <w:tcW w:w="2660" w:type="dxa"/>
            <w:gridSpan w:val="2"/>
          </w:tcPr>
          <w:p w:rsidR="00DD5F58" w:rsidRDefault="00DD5F58" w:rsidP="00DD5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in 3 years</w:t>
            </w:r>
          </w:p>
        </w:tc>
        <w:tc>
          <w:tcPr>
            <w:tcW w:w="3402" w:type="dxa"/>
          </w:tcPr>
          <w:p w:rsidR="00DD5F58" w:rsidRPr="006D3BDD" w:rsidRDefault="00DD5F58" w:rsidP="00DD5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DD5F58" w:rsidRPr="006D3BDD" w:rsidRDefault="00DD5F58" w:rsidP="00DD5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58" w:rsidRPr="004C7953" w:rsidTr="004760CA">
        <w:tc>
          <w:tcPr>
            <w:tcW w:w="515" w:type="dxa"/>
          </w:tcPr>
          <w:p w:rsidR="00DD5F58" w:rsidRPr="006D3BDD" w:rsidRDefault="00DD5F58" w:rsidP="00DD5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:rsidR="00DD5F58" w:rsidRPr="006D3BDD" w:rsidRDefault="00DD5F58" w:rsidP="00DD5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ck dissection</w:t>
            </w:r>
          </w:p>
        </w:tc>
        <w:tc>
          <w:tcPr>
            <w:tcW w:w="3402" w:type="dxa"/>
          </w:tcPr>
          <w:p w:rsidR="00DD5F58" w:rsidRPr="006D3BDD" w:rsidRDefault="0067656D" w:rsidP="00DD5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 (0.20-2.26</w:t>
            </w:r>
            <w:r w:rsidR="00E0312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DD5F58" w:rsidRPr="006D3BDD" w:rsidRDefault="0067656D" w:rsidP="00DD5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4</w:t>
            </w:r>
          </w:p>
        </w:tc>
      </w:tr>
      <w:tr w:rsidR="00DD5F58" w:rsidRPr="004C7953" w:rsidTr="004760CA">
        <w:tc>
          <w:tcPr>
            <w:tcW w:w="515" w:type="dxa"/>
          </w:tcPr>
          <w:p w:rsidR="00DD5F58" w:rsidRPr="006D3BDD" w:rsidRDefault="00DD5F58" w:rsidP="00DD5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:rsidR="00DD5F58" w:rsidRPr="006D3BDD" w:rsidRDefault="00DD5F58" w:rsidP="00DD5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402" w:type="dxa"/>
          </w:tcPr>
          <w:p w:rsidR="00DD5F58" w:rsidRPr="006D3BDD" w:rsidRDefault="00DD5F58" w:rsidP="00DD5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BDD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3118" w:type="dxa"/>
          </w:tcPr>
          <w:p w:rsidR="00DD5F58" w:rsidRPr="006D3BDD" w:rsidRDefault="00DD5F58" w:rsidP="00DD5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61EE" w:rsidRPr="00682F06" w:rsidRDefault="006D61EE" w:rsidP="00CF4921">
      <w:pPr>
        <w:spacing w:line="360" w:lineRule="auto"/>
        <w:rPr>
          <w:rFonts w:ascii="Times New Roman" w:hAnsi="Times New Roman" w:cs="Times New Roman"/>
          <w:szCs w:val="20"/>
        </w:rPr>
      </w:pPr>
    </w:p>
    <w:p w:rsidR="005C5CF8" w:rsidRPr="00E03123" w:rsidRDefault="00750D3B" w:rsidP="00EE5E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3BDD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* </w:t>
      </w:r>
      <w:r w:rsidR="00682F06" w:rsidRPr="006D3BDD">
        <w:rPr>
          <w:rFonts w:ascii="Times New Roman" w:hAnsi="Times New Roman" w:cs="Times New Roman"/>
          <w:sz w:val="24"/>
          <w:szCs w:val="24"/>
        </w:rPr>
        <w:t xml:space="preserve">Cox-proportional hazard regression model, </w:t>
      </w:r>
      <w:r w:rsidRPr="006D3BDD">
        <w:rPr>
          <w:rFonts w:ascii="Times New Roman" w:hAnsi="Times New Roman" w:cs="Times New Roman"/>
          <w:sz w:val="24"/>
          <w:szCs w:val="24"/>
        </w:rPr>
        <w:t>Significance at P</w:t>
      </w:r>
      <w:r w:rsidRPr="006D3B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D3BDD">
        <w:rPr>
          <w:rFonts w:ascii="Times New Roman" w:hAnsi="Times New Roman" w:cs="Times New Roman"/>
          <w:sz w:val="24"/>
          <w:szCs w:val="24"/>
        </w:rPr>
        <w:t>&lt;</w:t>
      </w:r>
      <w:r w:rsidRPr="006D3B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D3BDD">
        <w:rPr>
          <w:rFonts w:ascii="Times New Roman" w:hAnsi="Times New Roman" w:cs="Times New Roman"/>
          <w:sz w:val="24"/>
          <w:szCs w:val="24"/>
        </w:rPr>
        <w:t>0.05</w:t>
      </w:r>
    </w:p>
    <w:sectPr w:rsidR="005C5CF8" w:rsidRPr="00E03123" w:rsidSect="004C79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2587" w:rsidRDefault="00DA2587" w:rsidP="009111BF">
      <w:pPr>
        <w:spacing w:after="0" w:line="240" w:lineRule="auto"/>
      </w:pPr>
      <w:r>
        <w:separator/>
      </w:r>
    </w:p>
  </w:endnote>
  <w:endnote w:type="continuationSeparator" w:id="0">
    <w:p w:rsidR="00DA2587" w:rsidRDefault="00DA2587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2587" w:rsidRDefault="00DA2587" w:rsidP="009111BF">
      <w:pPr>
        <w:spacing w:after="0" w:line="240" w:lineRule="auto"/>
      </w:pPr>
      <w:r>
        <w:separator/>
      </w:r>
    </w:p>
  </w:footnote>
  <w:footnote w:type="continuationSeparator" w:id="0">
    <w:p w:rsidR="00DA2587" w:rsidRDefault="00DA2587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20079"/>
    <w:rsid w:val="00025132"/>
    <w:rsid w:val="00045485"/>
    <w:rsid w:val="00066975"/>
    <w:rsid w:val="00077840"/>
    <w:rsid w:val="000C01D2"/>
    <w:rsid w:val="000C0A1B"/>
    <w:rsid w:val="000C205E"/>
    <w:rsid w:val="000D19CE"/>
    <w:rsid w:val="000D79EB"/>
    <w:rsid w:val="00112F15"/>
    <w:rsid w:val="001230AA"/>
    <w:rsid w:val="00143E7E"/>
    <w:rsid w:val="001505C4"/>
    <w:rsid w:val="00160F0D"/>
    <w:rsid w:val="00163AE5"/>
    <w:rsid w:val="0018788C"/>
    <w:rsid w:val="001C079D"/>
    <w:rsid w:val="001C11E1"/>
    <w:rsid w:val="001C6901"/>
    <w:rsid w:val="001D1E08"/>
    <w:rsid w:val="00221D7E"/>
    <w:rsid w:val="00261F69"/>
    <w:rsid w:val="00263209"/>
    <w:rsid w:val="00263B9F"/>
    <w:rsid w:val="00277B2D"/>
    <w:rsid w:val="002D7637"/>
    <w:rsid w:val="002E0128"/>
    <w:rsid w:val="00334EAA"/>
    <w:rsid w:val="0033629D"/>
    <w:rsid w:val="003471B1"/>
    <w:rsid w:val="00370813"/>
    <w:rsid w:val="003B211E"/>
    <w:rsid w:val="003B3693"/>
    <w:rsid w:val="003F20AF"/>
    <w:rsid w:val="00426E53"/>
    <w:rsid w:val="0045309D"/>
    <w:rsid w:val="00454A22"/>
    <w:rsid w:val="004760CA"/>
    <w:rsid w:val="004847B3"/>
    <w:rsid w:val="004A7063"/>
    <w:rsid w:val="004C7953"/>
    <w:rsid w:val="004D0A84"/>
    <w:rsid w:val="0054240C"/>
    <w:rsid w:val="00544DC7"/>
    <w:rsid w:val="00593BB4"/>
    <w:rsid w:val="005A29FA"/>
    <w:rsid w:val="005B74A6"/>
    <w:rsid w:val="005C5CF8"/>
    <w:rsid w:val="0061152B"/>
    <w:rsid w:val="00642833"/>
    <w:rsid w:val="0067656D"/>
    <w:rsid w:val="006804FA"/>
    <w:rsid w:val="00682F06"/>
    <w:rsid w:val="006B5DB1"/>
    <w:rsid w:val="006D3BDD"/>
    <w:rsid w:val="006D61EE"/>
    <w:rsid w:val="00750D3B"/>
    <w:rsid w:val="007644DA"/>
    <w:rsid w:val="007701EF"/>
    <w:rsid w:val="007907D8"/>
    <w:rsid w:val="007D5219"/>
    <w:rsid w:val="008552C6"/>
    <w:rsid w:val="008739D7"/>
    <w:rsid w:val="008A2261"/>
    <w:rsid w:val="008A4520"/>
    <w:rsid w:val="008B04DC"/>
    <w:rsid w:val="008C75CC"/>
    <w:rsid w:val="008D2FDA"/>
    <w:rsid w:val="008E541C"/>
    <w:rsid w:val="009111BF"/>
    <w:rsid w:val="00951C76"/>
    <w:rsid w:val="00957874"/>
    <w:rsid w:val="00971238"/>
    <w:rsid w:val="009A5D87"/>
    <w:rsid w:val="009B1B69"/>
    <w:rsid w:val="009B40FD"/>
    <w:rsid w:val="009B415D"/>
    <w:rsid w:val="009C5D96"/>
    <w:rsid w:val="009E2968"/>
    <w:rsid w:val="00A01438"/>
    <w:rsid w:val="00A02976"/>
    <w:rsid w:val="00A21F82"/>
    <w:rsid w:val="00A43E28"/>
    <w:rsid w:val="00A66B9B"/>
    <w:rsid w:val="00AA7479"/>
    <w:rsid w:val="00AB0FF4"/>
    <w:rsid w:val="00B16A71"/>
    <w:rsid w:val="00B61A5C"/>
    <w:rsid w:val="00B61F52"/>
    <w:rsid w:val="00B8462A"/>
    <w:rsid w:val="00BC6B41"/>
    <w:rsid w:val="00BE34EF"/>
    <w:rsid w:val="00BE68A6"/>
    <w:rsid w:val="00C30BAD"/>
    <w:rsid w:val="00C54341"/>
    <w:rsid w:val="00C6360F"/>
    <w:rsid w:val="00C66B44"/>
    <w:rsid w:val="00C741B9"/>
    <w:rsid w:val="00C76F02"/>
    <w:rsid w:val="00CA48D2"/>
    <w:rsid w:val="00CF4921"/>
    <w:rsid w:val="00D161AE"/>
    <w:rsid w:val="00D23995"/>
    <w:rsid w:val="00D63BDF"/>
    <w:rsid w:val="00DA2587"/>
    <w:rsid w:val="00DC48A7"/>
    <w:rsid w:val="00DD0095"/>
    <w:rsid w:val="00DD5F58"/>
    <w:rsid w:val="00E03123"/>
    <w:rsid w:val="00E14FF4"/>
    <w:rsid w:val="00E446C1"/>
    <w:rsid w:val="00EB5462"/>
    <w:rsid w:val="00EE5EF6"/>
    <w:rsid w:val="00F11D0F"/>
    <w:rsid w:val="00F20209"/>
    <w:rsid w:val="00F9109F"/>
    <w:rsid w:val="00FB3BFA"/>
    <w:rsid w:val="00FD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5C1DD"/>
  <w15:docId w15:val="{1B0B8555-751F-4EA6-82F3-305C54DB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DD5F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D5F5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pupen</cp:lastModifiedBy>
  <cp:revision>83</cp:revision>
  <dcterms:created xsi:type="dcterms:W3CDTF">2016-02-01T13:28:00Z</dcterms:created>
  <dcterms:modified xsi:type="dcterms:W3CDTF">2017-09-12T06:35:00Z</dcterms:modified>
</cp:coreProperties>
</file>